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Default="00B90094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A67978">
        <w:rPr>
          <w:rFonts w:ascii="Times New Roman" w:hAnsi="Times New Roman"/>
          <w:b/>
          <w:sz w:val="20"/>
          <w:szCs w:val="20"/>
        </w:rPr>
        <w:t>S6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A67978" w:rsidRPr="00A67978">
        <w:rPr>
          <w:rFonts w:ascii="Times New Roman" w:hAnsi="Times New Roman"/>
          <w:b/>
          <w:sz w:val="20"/>
          <w:szCs w:val="20"/>
        </w:rPr>
        <w:t>Table</w:t>
      </w:r>
      <w:r w:rsidR="00C51662">
        <w:rPr>
          <w:rFonts w:ascii="Times New Roman" w:hAnsi="Times New Roman"/>
          <w:b/>
          <w:sz w:val="20"/>
          <w:szCs w:val="20"/>
        </w:rPr>
        <w:t xml:space="preserve">. </w:t>
      </w:r>
      <w:r w:rsidR="007F1C9A" w:rsidRPr="007F1C9A">
        <w:rPr>
          <w:rFonts w:ascii="Times New Roman" w:hAnsi="Times New Roman"/>
          <w:b/>
          <w:sz w:val="20"/>
          <w:szCs w:val="20"/>
        </w:rPr>
        <w:t>Association details of the optimal polygenic risk scores for the nine cancers in the CKB cohor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332"/>
        <w:gridCol w:w="720"/>
        <w:gridCol w:w="1356"/>
        <w:gridCol w:w="1668"/>
        <w:gridCol w:w="1536"/>
        <w:gridCol w:w="1068"/>
        <w:gridCol w:w="1068"/>
        <w:gridCol w:w="264"/>
        <w:gridCol w:w="1536"/>
        <w:gridCol w:w="1069"/>
        <w:gridCol w:w="1069"/>
      </w:tblGrid>
      <w:tr w:rsidR="00A92C46" w:rsidRPr="00A67978">
        <w:trPr>
          <w:trHeight w:val="23"/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S group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9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38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.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 (0.82-1.5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9 (0.80-1.4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5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4 (1.07-1.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1 (1.05-1.9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4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.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 (1.01-1.8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 (0.99-1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1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5 (1.55-2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6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4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5 (1.47-2.5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7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22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5,4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3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 (1.13-1.9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 (1.13-1.9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6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.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 (1.04-1.7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5 (1.04-1.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,6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7 (1.30-2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5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7 (1.30-2.1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39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,9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.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4 (1.60-2.6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2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3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5 (1.60-2.6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29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8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5,3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2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0 (1.14-1.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 (1.13-1.9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6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.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 (1.13-1.9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 (1.12-1.9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,9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.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3 (1.48-2.5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4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3 (1.47-2.5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5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2,95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5 (2.53-4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8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6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2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3 (2.51-4.1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7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23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5,7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3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5 (1.00-3.0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5 (1.00-3.0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2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 (0.79-2.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1 (0.78-2.5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6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1 (1.28-3.8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0 (1.28-3.7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2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1 (1.47-4.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98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2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8 (1.46-4.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1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5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4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7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6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.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2 (0.86-1.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2 (0.86-1.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3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2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 (0.93-1.3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D679E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 (0.94-1.3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4,2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7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 (1.21-1.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 (1.21-1.6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5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3,5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2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7 (1.34-1.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9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 (1.35-1.8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3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7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54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8 (0.97-1.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8 (0.97-1.9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8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7 (1.19-2.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6 (1.19-2.3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0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1 (1.75-3.3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1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1 (1.76-3.3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1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0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 (1.88-3.5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32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97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 (1.89-3.5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35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,1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7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.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 (0.63-1.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 (0.63-1.5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8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.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9 (0.84-1.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9 (0.84-1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4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.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0 (0.71-1.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0 (0.70-1.7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1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0 (1.28-2.8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9 (1.27-2.8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BC06A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5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5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.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 (0.82-3.8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 (0.83-3.9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,6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.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9 (1.20-5.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 (1.21-5.2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,0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8 (0.72-3.4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0 (0.72-3.5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,0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 (1.29-5.5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 (1.31-5.5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BC06A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2C46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9,0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9,0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 (0.33-2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0 (0.33-1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,6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 (0.61-3.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 (0.60-3.0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,7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.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 (1.24-5.3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F26B95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 (1.22-5.2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C06A8" w:rsidRPr="00A6797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,44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.5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8 (1.62-6.6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3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8 (1.57-6.4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BC06A8" w:rsidRDefault="00BC06A8" w:rsidP="00BC06A8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06A8" w:rsidRPr="00A67978" w:rsidRDefault="00BC06A8" w:rsidP="00BC06A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</w:tr>
    </w:tbl>
    <w:p w:rsidR="00A92C46" w:rsidRDefault="00C5166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S, polygenic risk score</w:t>
      </w:r>
      <w:r>
        <w:rPr>
          <w:rFonts w:ascii="Times New Roman" w:hAnsi="Times New Roman" w:hint="eastAsia"/>
          <w:sz w:val="20"/>
          <w:szCs w:val="20"/>
        </w:rPr>
        <w:t>; HR, hazard ratio; CI, confidence interval.</w:t>
      </w:r>
    </w:p>
    <w:p w:rsidR="00A92C46" w:rsidRDefault="00C51662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Participants were divided into five parts according to the quintile of PRS. The HRs were estimated for each parts with a Cox regression model compared with participants at low genetic risk (the bottom quintile of PRS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†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Per 100,000 person-year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 xml:space="preserve">‡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justed for age, sex (if applicable), region, and the top 10 principal component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  <w:vertAlign w:val="superscript"/>
        </w:rPr>
        <w:t>§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justed for age, sex (if applicable), region, the top 10 principal components, family history of cancer, and modifiable risk factors.</w:t>
      </w:r>
    </w:p>
    <w:p w:rsidR="00F74B8E" w:rsidRDefault="00F74B8E" w:rsidP="005D49F4">
      <w:pPr>
        <w:rPr>
          <w:rFonts w:ascii="Times New Roman" w:hAnsi="Times New Roman"/>
          <w:sz w:val="20"/>
          <w:szCs w:val="20"/>
        </w:rPr>
      </w:pPr>
    </w:p>
    <w:sectPr w:rsidR="00F74B8E" w:rsidSect="005D49F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5572" w:rsidRDefault="00BC5572">
      <w:r>
        <w:separator/>
      </w:r>
    </w:p>
  </w:endnote>
  <w:endnote w:type="continuationSeparator" w:id="0">
    <w:p w:rsidR="00BC5572" w:rsidRDefault="00BC5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23300E" w:rsidRPr="0023300E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5572" w:rsidRDefault="00BC5572">
      <w:r>
        <w:separator/>
      </w:r>
    </w:p>
  </w:footnote>
  <w:footnote w:type="continuationSeparator" w:id="0">
    <w:p w:rsidR="00BC5572" w:rsidRDefault="00BC5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1252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3300E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5D49F4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C5572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E58427-5657-494F-A1C5-4B0C6538A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39:00Z</dcterms:created>
  <dcterms:modified xsi:type="dcterms:W3CDTF">2025-01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